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654" w:rsidRPr="00F80445" w:rsidRDefault="00417654" w:rsidP="00417654">
      <w:pPr>
        <w:ind w:leftChars="-50" w:left="38" w:hangingChars="68" w:hanging="143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Pr="00F80445">
        <w:rPr>
          <w:rFonts w:ascii="Times New Roman" w:hAnsi="Times New Roman" w:cs="Times New Roman"/>
          <w:b/>
          <w:szCs w:val="21"/>
        </w:rPr>
        <w:t>Table</w:t>
      </w:r>
      <w:r w:rsidRPr="00F80445">
        <w:rPr>
          <w:rFonts w:ascii="Times New Roman" w:hAnsi="Times New Roman" w:cs="Times New Roman"/>
        </w:rPr>
        <w:t xml:space="preserve"> </w:t>
      </w:r>
      <w:bookmarkStart w:id="0" w:name="_GoBack"/>
      <w:r w:rsidR="008E0AFD" w:rsidRPr="008E0AFD">
        <w:rPr>
          <w:rFonts w:ascii="Times New Roman" w:hAnsi="Times New Roman" w:cs="Times New Roman"/>
          <w:b/>
        </w:rPr>
        <w:t>S</w:t>
      </w:r>
      <w:bookmarkEnd w:id="0"/>
      <w:r>
        <w:rPr>
          <w:rFonts w:ascii="Times New Roman" w:hAnsi="Times New Roman" w:cs="Times New Roman"/>
          <w:b/>
        </w:rPr>
        <w:t>1</w:t>
      </w:r>
      <w:r w:rsidRPr="00F80445">
        <w:rPr>
          <w:rFonts w:ascii="Times New Roman" w:hAnsi="Times New Roman" w:cs="Times New Roman"/>
          <w:b/>
          <w:szCs w:val="21"/>
        </w:rPr>
        <w:t xml:space="preserve"> </w:t>
      </w:r>
    </w:p>
    <w:p w:rsidR="007E37E8" w:rsidRPr="00417654" w:rsidRDefault="00417654" w:rsidP="00417654">
      <w:pPr>
        <w:ind w:leftChars="-50" w:left="38" w:hangingChars="68" w:hanging="143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C</w:t>
      </w:r>
      <w:r w:rsidRPr="00F80445">
        <w:rPr>
          <w:rFonts w:ascii="Times New Roman" w:hAnsi="Times New Roman" w:cs="Times New Roman"/>
          <w:szCs w:val="21"/>
        </w:rPr>
        <w:t xml:space="preserve">haracteristics </w:t>
      </w:r>
      <w:r>
        <w:rPr>
          <w:rFonts w:ascii="Times New Roman" w:hAnsi="Times New Roman" w:cs="Times New Roman" w:hint="eastAsia"/>
          <w:szCs w:val="21"/>
        </w:rPr>
        <w:t>of</w:t>
      </w:r>
      <w:r w:rsidRPr="00F804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tients in the pre-testing process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74"/>
        <w:gridCol w:w="1503"/>
        <w:gridCol w:w="1468"/>
      </w:tblGrid>
      <w:tr w:rsidR="007E37E8" w:rsidRPr="00417654" w:rsidTr="0083012F">
        <w:tc>
          <w:tcPr>
            <w:tcW w:w="4077" w:type="dxa"/>
            <w:vMerge w:val="restart"/>
            <w:vAlign w:val="center"/>
          </w:tcPr>
          <w:p w:rsidR="007E37E8" w:rsidRPr="00417654" w:rsidRDefault="007E37E8" w:rsidP="006F5D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7654">
              <w:rPr>
                <w:rFonts w:ascii="Times New Roman" w:hAnsi="Times New Roman" w:cs="Times New Roman"/>
                <w:szCs w:val="21"/>
              </w:rPr>
              <w:t>Characteristics</w:t>
            </w:r>
            <w:r w:rsidRPr="0041765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vAlign w:val="center"/>
          </w:tcPr>
          <w:p w:rsidR="007E37E8" w:rsidRPr="00417654" w:rsidRDefault="007E37E8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1468" w:type="dxa"/>
            <w:vMerge w:val="restart"/>
            <w:vAlign w:val="center"/>
          </w:tcPr>
          <w:p w:rsidR="007E37E8" w:rsidRPr="00417654" w:rsidRDefault="007E37E8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AS</w:t>
            </w:r>
          </w:p>
        </w:tc>
      </w:tr>
      <w:tr w:rsidR="007E37E8" w:rsidRPr="00417654" w:rsidTr="00E629E7">
        <w:tc>
          <w:tcPr>
            <w:tcW w:w="4077" w:type="dxa"/>
            <w:vMerge/>
            <w:tcBorders>
              <w:bottom w:val="single" w:sz="12" w:space="0" w:color="auto"/>
            </w:tcBorders>
          </w:tcPr>
          <w:p w:rsidR="007E37E8" w:rsidRPr="00417654" w:rsidRDefault="007E37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7E37E8" w:rsidRPr="00417654" w:rsidRDefault="007E37E8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Hip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7E37E8" w:rsidRPr="00417654" w:rsidRDefault="007E37E8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Knee</w:t>
            </w:r>
          </w:p>
        </w:tc>
        <w:tc>
          <w:tcPr>
            <w:tcW w:w="1468" w:type="dxa"/>
            <w:vMerge/>
            <w:tcBorders>
              <w:bottom w:val="single" w:sz="12" w:space="0" w:color="auto"/>
            </w:tcBorders>
          </w:tcPr>
          <w:p w:rsidR="007E37E8" w:rsidRPr="00417654" w:rsidRDefault="007E37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1424" w:rsidRPr="00417654" w:rsidTr="00E629E7">
        <w:tc>
          <w:tcPr>
            <w:tcW w:w="4077" w:type="dxa"/>
            <w:tcBorders>
              <w:top w:val="single" w:sz="12" w:space="0" w:color="auto"/>
              <w:bottom w:val="nil"/>
            </w:tcBorders>
          </w:tcPr>
          <w:p w:rsidR="00581424" w:rsidRPr="00417654" w:rsidRDefault="007E37E8">
            <w:pPr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474" w:type="dxa"/>
            <w:tcBorders>
              <w:top w:val="single" w:sz="12" w:space="0" w:color="auto"/>
              <w:bottom w:val="nil"/>
            </w:tcBorders>
          </w:tcPr>
          <w:p w:rsidR="00581424" w:rsidRPr="00417654" w:rsidRDefault="00E629E7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03" w:type="dxa"/>
            <w:tcBorders>
              <w:top w:val="single" w:sz="12" w:space="0" w:color="auto"/>
              <w:bottom w:val="nil"/>
            </w:tcBorders>
          </w:tcPr>
          <w:p w:rsidR="00581424" w:rsidRPr="00417654" w:rsidRDefault="00E629E7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</w:tcPr>
          <w:p w:rsidR="00581424" w:rsidRPr="00417654" w:rsidRDefault="00E629E7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581424" w:rsidRPr="00417654" w:rsidTr="00E629E7">
        <w:tc>
          <w:tcPr>
            <w:tcW w:w="4077" w:type="dxa"/>
            <w:tcBorders>
              <w:top w:val="nil"/>
            </w:tcBorders>
          </w:tcPr>
          <w:p w:rsidR="00581424" w:rsidRPr="00417654" w:rsidRDefault="007E37E8">
            <w:pPr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74" w:type="dxa"/>
            <w:tcBorders>
              <w:top w:val="nil"/>
            </w:tcBorders>
          </w:tcPr>
          <w:p w:rsidR="00581424" w:rsidRPr="00417654" w:rsidRDefault="00581424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3" w:type="dxa"/>
            <w:tcBorders>
              <w:top w:val="nil"/>
            </w:tcBorders>
          </w:tcPr>
          <w:p w:rsidR="00581424" w:rsidRPr="00417654" w:rsidRDefault="00581424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8" w:type="dxa"/>
            <w:tcBorders>
              <w:top w:val="nil"/>
            </w:tcBorders>
          </w:tcPr>
          <w:p w:rsidR="00581424" w:rsidRPr="00417654" w:rsidRDefault="00581424" w:rsidP="007E37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74" w:type="dxa"/>
          </w:tcPr>
          <w:p w:rsidR="00E629E7" w:rsidRPr="00417654" w:rsidRDefault="004521FC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57.1)</w:t>
            </w:r>
          </w:p>
        </w:tc>
        <w:tc>
          <w:tcPr>
            <w:tcW w:w="1503" w:type="dxa"/>
          </w:tcPr>
          <w:p w:rsidR="00E629E7" w:rsidRPr="00417654" w:rsidRDefault="004521FC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66.7)</w:t>
            </w:r>
          </w:p>
        </w:tc>
        <w:tc>
          <w:tcPr>
            <w:tcW w:w="1468" w:type="dxa"/>
          </w:tcPr>
          <w:p w:rsidR="00E629E7" w:rsidRPr="00417654" w:rsidRDefault="004521FC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Age in years</w:t>
            </w:r>
          </w:p>
        </w:tc>
        <w:tc>
          <w:tcPr>
            <w:tcW w:w="1474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F4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503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F46">
              <w:rPr>
                <w:rFonts w:ascii="Times New Roman" w:hAnsi="Times New Roman" w:cs="Times New Roman"/>
                <w:szCs w:val="21"/>
              </w:rPr>
              <w:t>63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468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3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Body mass index in kg/m</w:t>
            </w:r>
            <w:r w:rsidRPr="0041765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74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503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8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468" w:type="dxa"/>
          </w:tcPr>
          <w:p w:rsidR="00E629E7" w:rsidRPr="00417654" w:rsidRDefault="005B2F46" w:rsidP="005B2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</w:t>
            </w:r>
            <w:r w:rsidRPr="005B2F46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474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3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8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74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71.4)</w:t>
            </w:r>
          </w:p>
        </w:tc>
        <w:tc>
          <w:tcPr>
            <w:tcW w:w="1503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55.6)</w:t>
            </w:r>
          </w:p>
        </w:tc>
        <w:tc>
          <w:tcPr>
            <w:tcW w:w="1468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5.0)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74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8.6)</w:t>
            </w:r>
          </w:p>
        </w:tc>
        <w:tc>
          <w:tcPr>
            <w:tcW w:w="1503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33.3)</w:t>
            </w:r>
          </w:p>
        </w:tc>
        <w:tc>
          <w:tcPr>
            <w:tcW w:w="1468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50.0)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74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03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11.1)</w:t>
            </w:r>
          </w:p>
        </w:tc>
        <w:tc>
          <w:tcPr>
            <w:tcW w:w="1468" w:type="dxa"/>
          </w:tcPr>
          <w:p w:rsidR="00E629E7" w:rsidRPr="00417654" w:rsidRDefault="005B2F46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5.0)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Living situation</w:t>
            </w:r>
          </w:p>
        </w:tc>
        <w:tc>
          <w:tcPr>
            <w:tcW w:w="1474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3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8" w:type="dxa"/>
          </w:tcPr>
          <w:p w:rsidR="00E629E7" w:rsidRPr="00417654" w:rsidRDefault="00E629E7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Living alone</w:t>
            </w:r>
          </w:p>
        </w:tc>
        <w:tc>
          <w:tcPr>
            <w:tcW w:w="1474" w:type="dxa"/>
          </w:tcPr>
          <w:p w:rsidR="00E629E7" w:rsidRPr="00417654" w:rsidRDefault="008107CA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8.6)</w:t>
            </w:r>
          </w:p>
        </w:tc>
        <w:tc>
          <w:tcPr>
            <w:tcW w:w="1503" w:type="dxa"/>
          </w:tcPr>
          <w:p w:rsidR="00E629E7" w:rsidRPr="00417654" w:rsidRDefault="00FB5EE5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2.2)</w:t>
            </w:r>
          </w:p>
        </w:tc>
        <w:tc>
          <w:tcPr>
            <w:tcW w:w="1468" w:type="dxa"/>
          </w:tcPr>
          <w:p w:rsidR="00E629E7" w:rsidRPr="00417654" w:rsidRDefault="008107CA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25.0)</w:t>
            </w:r>
          </w:p>
        </w:tc>
      </w:tr>
      <w:tr w:rsidR="00E629E7" w:rsidRPr="00417654" w:rsidTr="00E629E7">
        <w:tc>
          <w:tcPr>
            <w:tcW w:w="4077" w:type="dxa"/>
          </w:tcPr>
          <w:p w:rsidR="00E629E7" w:rsidRPr="00417654" w:rsidRDefault="00E629E7" w:rsidP="00E629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17654">
              <w:rPr>
                <w:rFonts w:ascii="Times New Roman" w:hAnsi="Times New Roman" w:cs="Times New Roman"/>
                <w:szCs w:val="21"/>
              </w:rPr>
              <w:t>Living with partner and/or children</w:t>
            </w:r>
          </w:p>
        </w:tc>
        <w:tc>
          <w:tcPr>
            <w:tcW w:w="1474" w:type="dxa"/>
          </w:tcPr>
          <w:p w:rsidR="00E629E7" w:rsidRPr="00417654" w:rsidRDefault="008107CA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71.4)</w:t>
            </w:r>
          </w:p>
        </w:tc>
        <w:tc>
          <w:tcPr>
            <w:tcW w:w="1503" w:type="dxa"/>
          </w:tcPr>
          <w:p w:rsidR="00E629E7" w:rsidRPr="00417654" w:rsidRDefault="00FB5EE5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77.8)</w:t>
            </w:r>
          </w:p>
        </w:tc>
        <w:tc>
          <w:tcPr>
            <w:tcW w:w="1468" w:type="dxa"/>
          </w:tcPr>
          <w:p w:rsidR="00E629E7" w:rsidRPr="00417654" w:rsidRDefault="008107CA" w:rsidP="00E62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F6B05">
              <w:rPr>
                <w:rFonts w:ascii="Times New Roman" w:hAnsi="Times New Roman" w:cs="Times New Roman"/>
                <w:szCs w:val="21"/>
              </w:rPr>
              <w:t xml:space="preserve"> (75.0)</w:t>
            </w:r>
          </w:p>
        </w:tc>
      </w:tr>
    </w:tbl>
    <w:p w:rsidR="008F6B05" w:rsidRPr="00FC0DB6" w:rsidRDefault="008F6B05" w:rsidP="008F6B05">
      <w:pPr>
        <w:ind w:leftChars="-50" w:left="-105" w:rightChars="50" w:right="105"/>
        <w:rPr>
          <w:rFonts w:ascii="Times New Roman" w:hAnsi="Times New Roman" w:cs="Times New Roman"/>
          <w:b/>
          <w:sz w:val="18"/>
          <w:szCs w:val="24"/>
        </w:rPr>
      </w:pPr>
      <w:r w:rsidRPr="00FC0DB6">
        <w:rPr>
          <w:rFonts w:ascii="Times New Roman" w:hAnsi="Times New Roman" w:cs="Times New Roman"/>
          <w:b/>
          <w:sz w:val="18"/>
          <w:szCs w:val="24"/>
        </w:rPr>
        <w:t>OA: osteoarthritis; AS: ankylosing spondylitis; WOMAC: Western Ontario and Mc Master Universities Osteoarthritis index</w:t>
      </w:r>
    </w:p>
    <w:p w:rsidR="008F6B05" w:rsidRDefault="008F6B05" w:rsidP="008F6B05">
      <w:pPr>
        <w:ind w:leftChars="-50" w:left="-105" w:rightChars="50" w:right="105"/>
        <w:rPr>
          <w:rFonts w:ascii="Times New Roman" w:hAnsi="Times New Roman" w:cs="Times New Roman"/>
          <w:b/>
          <w:sz w:val="18"/>
          <w:szCs w:val="21"/>
        </w:rPr>
      </w:pPr>
      <w:proofErr w:type="gramStart"/>
      <w:r w:rsidRPr="00FC0DB6">
        <w:rPr>
          <w:rFonts w:ascii="Times New Roman" w:hAnsi="Times New Roman" w:cs="Times New Roman"/>
          <w:b/>
          <w:szCs w:val="24"/>
          <w:vertAlign w:val="superscript"/>
        </w:rPr>
        <w:t>a</w:t>
      </w:r>
      <w:proofErr w:type="gramEnd"/>
      <w:r w:rsidRPr="00FC0DB6">
        <w:rPr>
          <w:rFonts w:ascii="Times New Roman" w:hAnsi="Times New Roman" w:cs="Times New Roman"/>
          <w:b/>
          <w:szCs w:val="24"/>
          <w:vertAlign w:val="superscript"/>
        </w:rPr>
        <w:t xml:space="preserve"> </w:t>
      </w:r>
      <w:r w:rsidRPr="00FC0DB6">
        <w:rPr>
          <w:rFonts w:ascii="Times New Roman" w:hAnsi="Times New Roman" w:cs="Times New Roman"/>
          <w:b/>
          <w:sz w:val="18"/>
          <w:szCs w:val="21"/>
        </w:rPr>
        <w:t>Quantitative variables: mean standard deviation; categorical variables: frequency (percentage)</w:t>
      </w:r>
    </w:p>
    <w:p w:rsidR="000839F8" w:rsidRPr="008F6B05" w:rsidRDefault="000839F8"/>
    <w:sectPr w:rsidR="000839F8" w:rsidRPr="008F6B05" w:rsidSect="000839F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825" w:rsidRDefault="00572825" w:rsidP="00E93D3E">
      <w:r>
        <w:separator/>
      </w:r>
    </w:p>
  </w:endnote>
  <w:endnote w:type="continuationSeparator" w:id="0">
    <w:p w:rsidR="00572825" w:rsidRDefault="00572825" w:rsidP="00E93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07517017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226073"/>
      <w:docPartObj>
        <w:docPartGallery w:val="Page Numbers (Bottom of Page)"/>
        <w:docPartUnique/>
      </w:docPartObj>
    </w:sdtPr>
    <w:sdtEndPr/>
    <w:sdtContent>
      <w:p w:rsidR="00A82C67" w:rsidRDefault="00B56881">
        <w:pPr>
          <w:pStyle w:val="Footer"/>
          <w:jc w:val="center"/>
        </w:pPr>
        <w:r w:rsidRPr="00A82C67">
          <w:rPr>
            <w:sz w:val="21"/>
            <w:szCs w:val="21"/>
          </w:rPr>
          <w:fldChar w:fldCharType="begin"/>
        </w:r>
        <w:r w:rsidR="00A82C67" w:rsidRPr="00A82C67">
          <w:rPr>
            <w:sz w:val="21"/>
            <w:szCs w:val="21"/>
          </w:rPr>
          <w:instrText xml:space="preserve"> PAGE   \* MERGEFORMAT </w:instrText>
        </w:r>
        <w:r w:rsidRPr="00A82C67">
          <w:rPr>
            <w:sz w:val="21"/>
            <w:szCs w:val="21"/>
          </w:rPr>
          <w:fldChar w:fldCharType="separate"/>
        </w:r>
        <w:r w:rsidR="008E0AFD" w:rsidRPr="008E0AFD">
          <w:rPr>
            <w:noProof/>
            <w:sz w:val="21"/>
            <w:szCs w:val="21"/>
            <w:lang w:val="zh-CN"/>
          </w:rPr>
          <w:t>1</w:t>
        </w:r>
        <w:r w:rsidRPr="00A82C67">
          <w:rPr>
            <w:sz w:val="21"/>
            <w:szCs w:val="21"/>
          </w:rPr>
          <w:fldChar w:fldCharType="end"/>
        </w:r>
        <w:r w:rsidR="008A1BCB">
          <w:rPr>
            <w:rFonts w:hint="eastAsia"/>
            <w:sz w:val="21"/>
            <w:szCs w:val="21"/>
          </w:rPr>
          <w:t>8</w:t>
        </w:r>
      </w:p>
    </w:sdtContent>
  </w:sdt>
  <w:p w:rsidR="00A82C67" w:rsidRDefault="00A82C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825" w:rsidRDefault="00572825" w:rsidP="00E93D3E">
      <w:r>
        <w:separator/>
      </w:r>
    </w:p>
  </w:footnote>
  <w:footnote w:type="continuationSeparator" w:id="0">
    <w:p w:rsidR="00572825" w:rsidRDefault="00572825" w:rsidP="00E93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08"/>
  </w:docVars>
  <w:rsids>
    <w:rsidRoot w:val="00E93D3E"/>
    <w:rsid w:val="00010B01"/>
    <w:rsid w:val="00016269"/>
    <w:rsid w:val="00034516"/>
    <w:rsid w:val="0004552B"/>
    <w:rsid w:val="000839F8"/>
    <w:rsid w:val="000A06E3"/>
    <w:rsid w:val="000A21B6"/>
    <w:rsid w:val="000D4F30"/>
    <w:rsid w:val="000E46CA"/>
    <w:rsid w:val="000E5BFA"/>
    <w:rsid w:val="000F256B"/>
    <w:rsid w:val="00136731"/>
    <w:rsid w:val="00146BF4"/>
    <w:rsid w:val="001915FD"/>
    <w:rsid w:val="001C2DAF"/>
    <w:rsid w:val="001D4CF3"/>
    <w:rsid w:val="0020436F"/>
    <w:rsid w:val="00207A89"/>
    <w:rsid w:val="00214C11"/>
    <w:rsid w:val="00223923"/>
    <w:rsid w:val="002241C3"/>
    <w:rsid w:val="0024617A"/>
    <w:rsid w:val="00257C09"/>
    <w:rsid w:val="002B2A6C"/>
    <w:rsid w:val="002F1A19"/>
    <w:rsid w:val="003167EF"/>
    <w:rsid w:val="003179BD"/>
    <w:rsid w:val="00326362"/>
    <w:rsid w:val="00354B3C"/>
    <w:rsid w:val="00354DC8"/>
    <w:rsid w:val="003762FC"/>
    <w:rsid w:val="003B3F34"/>
    <w:rsid w:val="003C3F3A"/>
    <w:rsid w:val="0040170A"/>
    <w:rsid w:val="00404483"/>
    <w:rsid w:val="00417654"/>
    <w:rsid w:val="00431435"/>
    <w:rsid w:val="00431DC5"/>
    <w:rsid w:val="0043654A"/>
    <w:rsid w:val="004521FC"/>
    <w:rsid w:val="00457935"/>
    <w:rsid w:val="004632C7"/>
    <w:rsid w:val="0046741D"/>
    <w:rsid w:val="00481129"/>
    <w:rsid w:val="004908F6"/>
    <w:rsid w:val="004C0E8C"/>
    <w:rsid w:val="004C4E6C"/>
    <w:rsid w:val="004F1C26"/>
    <w:rsid w:val="004F424C"/>
    <w:rsid w:val="004F73AD"/>
    <w:rsid w:val="00513C70"/>
    <w:rsid w:val="00557F78"/>
    <w:rsid w:val="00572825"/>
    <w:rsid w:val="00581424"/>
    <w:rsid w:val="005A1A8C"/>
    <w:rsid w:val="005B2F46"/>
    <w:rsid w:val="005C3E33"/>
    <w:rsid w:val="005C600D"/>
    <w:rsid w:val="005D4810"/>
    <w:rsid w:val="005D7057"/>
    <w:rsid w:val="005D73C6"/>
    <w:rsid w:val="006060B4"/>
    <w:rsid w:val="00614253"/>
    <w:rsid w:val="00644633"/>
    <w:rsid w:val="00647AA9"/>
    <w:rsid w:val="006516A2"/>
    <w:rsid w:val="00666CA5"/>
    <w:rsid w:val="006750A0"/>
    <w:rsid w:val="00681EE2"/>
    <w:rsid w:val="00694B23"/>
    <w:rsid w:val="006E1798"/>
    <w:rsid w:val="006E1F87"/>
    <w:rsid w:val="006F573E"/>
    <w:rsid w:val="006F5DED"/>
    <w:rsid w:val="00705E41"/>
    <w:rsid w:val="00715C6E"/>
    <w:rsid w:val="00731182"/>
    <w:rsid w:val="007440D6"/>
    <w:rsid w:val="007470C8"/>
    <w:rsid w:val="00750916"/>
    <w:rsid w:val="007552B7"/>
    <w:rsid w:val="007712D3"/>
    <w:rsid w:val="007C6DD8"/>
    <w:rsid w:val="007E37E8"/>
    <w:rsid w:val="00802A15"/>
    <w:rsid w:val="008030C2"/>
    <w:rsid w:val="008107CA"/>
    <w:rsid w:val="0083012F"/>
    <w:rsid w:val="008472ED"/>
    <w:rsid w:val="0086136D"/>
    <w:rsid w:val="008902EB"/>
    <w:rsid w:val="00893E16"/>
    <w:rsid w:val="008A1BCB"/>
    <w:rsid w:val="008A5436"/>
    <w:rsid w:val="008C13AF"/>
    <w:rsid w:val="008E0AFD"/>
    <w:rsid w:val="008F6B05"/>
    <w:rsid w:val="00906826"/>
    <w:rsid w:val="0093769B"/>
    <w:rsid w:val="009473E6"/>
    <w:rsid w:val="009858DB"/>
    <w:rsid w:val="00995B31"/>
    <w:rsid w:val="009B2084"/>
    <w:rsid w:val="009C13E2"/>
    <w:rsid w:val="009F56B5"/>
    <w:rsid w:val="00A01757"/>
    <w:rsid w:val="00A617E0"/>
    <w:rsid w:val="00A7157B"/>
    <w:rsid w:val="00A82C67"/>
    <w:rsid w:val="00AA3D36"/>
    <w:rsid w:val="00AB7587"/>
    <w:rsid w:val="00AC45B8"/>
    <w:rsid w:val="00AE05C5"/>
    <w:rsid w:val="00AE7FAA"/>
    <w:rsid w:val="00AF6200"/>
    <w:rsid w:val="00B25AA8"/>
    <w:rsid w:val="00B51181"/>
    <w:rsid w:val="00B56881"/>
    <w:rsid w:val="00BA6F93"/>
    <w:rsid w:val="00BD3206"/>
    <w:rsid w:val="00BF1FCE"/>
    <w:rsid w:val="00C14B37"/>
    <w:rsid w:val="00C30EA0"/>
    <w:rsid w:val="00C42493"/>
    <w:rsid w:val="00C61153"/>
    <w:rsid w:val="00C909FD"/>
    <w:rsid w:val="00CE17EA"/>
    <w:rsid w:val="00CE7144"/>
    <w:rsid w:val="00D03400"/>
    <w:rsid w:val="00D209C0"/>
    <w:rsid w:val="00D4378E"/>
    <w:rsid w:val="00D81F29"/>
    <w:rsid w:val="00D92040"/>
    <w:rsid w:val="00DA7152"/>
    <w:rsid w:val="00DD25E7"/>
    <w:rsid w:val="00DD3B8A"/>
    <w:rsid w:val="00DD63A8"/>
    <w:rsid w:val="00DE0702"/>
    <w:rsid w:val="00E152AC"/>
    <w:rsid w:val="00E62773"/>
    <w:rsid w:val="00E629E7"/>
    <w:rsid w:val="00E8309E"/>
    <w:rsid w:val="00E93D3E"/>
    <w:rsid w:val="00E9543E"/>
    <w:rsid w:val="00EC5EFE"/>
    <w:rsid w:val="00F02875"/>
    <w:rsid w:val="00F1340B"/>
    <w:rsid w:val="00F3483A"/>
    <w:rsid w:val="00F54B82"/>
    <w:rsid w:val="00F60BDB"/>
    <w:rsid w:val="00F70D27"/>
    <w:rsid w:val="00F80445"/>
    <w:rsid w:val="00F82EC7"/>
    <w:rsid w:val="00F835C8"/>
    <w:rsid w:val="00FA462F"/>
    <w:rsid w:val="00FB4167"/>
    <w:rsid w:val="00FB5EE5"/>
    <w:rsid w:val="00FC071F"/>
    <w:rsid w:val="00FC0DB6"/>
    <w:rsid w:val="00FD17AF"/>
    <w:rsid w:val="00FE28AC"/>
    <w:rsid w:val="00FE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D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3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D3E"/>
    <w:rPr>
      <w:sz w:val="18"/>
      <w:szCs w:val="18"/>
    </w:rPr>
  </w:style>
  <w:style w:type="table" w:styleId="TableGrid">
    <w:name w:val="Table Grid"/>
    <w:basedOn w:val="TableNormal"/>
    <w:uiPriority w:val="59"/>
    <w:rsid w:val="00E93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31435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122</Words>
  <Characters>601</Characters>
  <Application>Microsoft Office Word</Application>
  <DocSecurity>0</DocSecurity>
  <Lines>66</Lines>
  <Paragraphs>55</Paragraphs>
  <ScaleCrop>false</ScaleCrop>
  <Company>MS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JFURTON</cp:lastModifiedBy>
  <cp:revision>31</cp:revision>
  <dcterms:created xsi:type="dcterms:W3CDTF">2016-06-09T02:24:00Z</dcterms:created>
  <dcterms:modified xsi:type="dcterms:W3CDTF">2018-06-19T07:59:00Z</dcterms:modified>
</cp:coreProperties>
</file>